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14742" w:type="dxa"/>
        <w:jc w:val="left"/>
        <w:tblInd w:w="-18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64"/>
        <w:gridCol w:w="703"/>
        <w:gridCol w:w="4028"/>
        <w:gridCol w:w="960"/>
        <w:gridCol w:w="820"/>
        <w:gridCol w:w="800"/>
        <w:gridCol w:w="617"/>
        <w:gridCol w:w="783"/>
        <w:gridCol w:w="924"/>
        <w:gridCol w:w="840"/>
        <w:gridCol w:w="783"/>
        <w:gridCol w:w="840"/>
        <w:gridCol w:w="820"/>
        <w:gridCol w:w="960"/>
      </w:tblGrid>
      <w:tr>
        <w:trPr>
          <w:trHeight w:val="225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iCs/>
                <w:sz w:val="12"/>
                <w:szCs w:val="12"/>
                <w:u w:val="single"/>
              </w:rPr>
              <w:t>Additional Table S1</w:t>
            </w: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  <w:u w:val="single"/>
              </w:rPr>
              <w:t>.  Agonistic effect of E2 and EGF on gene expres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i/>
                <w:i/>
                <w:iCs/>
                <w:sz w:val="12"/>
                <w:szCs w:val="12"/>
                <w:u w:val="single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12"/>
                <w:szCs w:val="12"/>
                <w:u w:val="single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15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Upregulated genes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285" w:hRule="atLeast"/>
        </w:trPr>
        <w:tc>
          <w:tcPr>
            <w:tcW w:w="864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Gene symbol</w:t>
            </w:r>
          </w:p>
        </w:tc>
        <w:tc>
          <w:tcPr>
            <w:tcW w:w="703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ntrezID</w:t>
            </w:r>
          </w:p>
        </w:tc>
        <w:tc>
          <w:tcPr>
            <w:tcW w:w="4028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escription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2</w:t>
            </w:r>
          </w:p>
        </w:tc>
        <w:tc>
          <w:tcPr>
            <w:tcW w:w="82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1417" w:type="dxa"/>
            <w:gridSpan w:val="2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783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GF</w:t>
            </w:r>
          </w:p>
        </w:tc>
        <w:tc>
          <w:tcPr>
            <w:tcW w:w="924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1623" w:type="dxa"/>
            <w:gridSpan w:val="2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84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2+EGF</w:t>
            </w:r>
          </w:p>
        </w:tc>
        <w:tc>
          <w:tcPr>
            <w:tcW w:w="82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E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5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, sub-family E (OABP), membe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0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0.1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4.3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0.1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4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0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D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5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ydrolase domain containing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0.7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6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9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CY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enylate cyclas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.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1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.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enosylmethionine decarboxylas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7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6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3.7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6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6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6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H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17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losis, progressive homolog (mous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3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3.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.8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3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4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3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AP2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9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ho GTPase activating protein 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4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7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4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7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AG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3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-associated athanogen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1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8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0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EBPG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CCAAT/enhancer binding protein (C/EBP), gamm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.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5.6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.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0.5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6.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KSR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04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NKSR family membe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.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26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D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thepsin 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6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4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8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K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60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eath-associated protein kinas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8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0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8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2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9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52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 (Hsp40) homolog, subfamily C, member 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9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.2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4.8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.2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8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.2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1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K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548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ocking protein 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1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5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3.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5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6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5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2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T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9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ein, light chain, Tctex-typ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90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3.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75.9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3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55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3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6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arly growth respons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8.4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.9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8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9.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.9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3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76.7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2.0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IM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1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s apoptotic inhibitory molecul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8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7.6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5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7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7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our and a half LIM domains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79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.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4.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.0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9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.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5.0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RK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4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yn-related kin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0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7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lutamate decarboxylase 1 (brain, 67kD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8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.6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8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4.5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8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.1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FRA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7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DNF family receptor alpha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4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3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1.0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SY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63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gi-localized prote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3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2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.3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2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9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0.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3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2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G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49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G homolog 1 (zebrafish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1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6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9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IPK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99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eodomain interacting protein kinas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0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5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17.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5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2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5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15R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0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15 receptor, alp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3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5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60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4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5.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41.5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2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9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leukin 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4.2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3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8.0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4.6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S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6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sulin receptor substrat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9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8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5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8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0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G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6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feron stimulated exonuclease gene 20k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5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29.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6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0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6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6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1.1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G20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6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nterferon stimulated exonuclease gene 20k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5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.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8.5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.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15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7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0.7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38879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879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ypothetical LOC3887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3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6.8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4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5.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C402778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277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milar to RIKEN cDNA 6330512M04 gene (mous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4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2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RF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483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 peptidase N-terminal domain and ring finge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7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5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4.4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5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62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5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3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XL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1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ysyl oxidase-lik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1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0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6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ACF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9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icrotubule-actin crosslinking facto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0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7.5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2.3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7.5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1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7.5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P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67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mbrane protein, palmitoylated 6 (MAGUK p55 subfamily member 6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.4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.7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EG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68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lanoregul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8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6.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9.9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6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54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6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9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HFD1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90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ethylenetetrahydrofolate dehydrogenase (NADP+ dependent) 1-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9.2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8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3.3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8.1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31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98.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4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V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79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n navigato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6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5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2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4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8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0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BPF22P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854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euroblastoma breakpoint family, member 22 (pseudoge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5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2.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1.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0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C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22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olar and coiled-body phosphoprote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7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3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0.2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3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8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86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ucleoside phosphorylas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8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7.4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9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4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94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ptidyl arginine deiminase, type 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6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2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.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.8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170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ptidyl arginine deiminase, type II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3.4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7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8.1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7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8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7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2.7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OLCE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57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collagen C-endopeptidase enhance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9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4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9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0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2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C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6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centa-specific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9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7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7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2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.1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6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rbol-12-myristate-13-acetate-induced prote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9.7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6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7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6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9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4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E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84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phosphatase 1E (PP2C domain containing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3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7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9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AGMI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728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omolog of rat pragma of Rnd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3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2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2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4.1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2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93.1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2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1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S2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9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ase, serine, 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4.9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1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9.2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7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9.6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11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T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96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hosphoserine aminotransferas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5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.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2.5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.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51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0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3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03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31, member RAS oncogene famil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55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7.2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85.8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7.2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4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81.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7.2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36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I1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06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etinoic acid induced 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.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9.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9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1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X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6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t-related transcription facto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0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7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4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7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8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7.5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3B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86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 domain, immunoglobulin domain (Ig), short basic domain, secreted, (semaphorin) 3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2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9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2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4.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6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16, member 1 (monocarboxylic acid transporter 1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7.4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4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1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.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A4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0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1 (glutamate/neutral amino acid transporter), member 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7.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.0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8.1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.0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7.8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.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3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A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2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 (activators of dibasic and neutral amino acid transport), membe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5.3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0.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9.5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0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6.6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BP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08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ine oculis binding protein homolog (Drosophil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4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8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8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8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.7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9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VI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4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upervill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7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4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.0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4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8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6.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7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L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12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tagmin-like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75.5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0.8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06.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0.8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45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30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2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5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09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AF5-like RNA polymerase II, p300/CBP-associated factor (PCAF)-associated factor, 65kD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5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.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5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2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5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5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rombospondin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2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7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3.4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7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6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4.5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IAM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7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-cell lymphoma invasion and metastasis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4.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1.6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6.2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3.06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67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in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7.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3.2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.1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9.8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12.1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6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PRSS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469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ase, serine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9.7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3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6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9.3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3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8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1.6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9.5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6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opomyosin 1 (alph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09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2.0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0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30.0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2.0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5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2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7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F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8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NF receptor-associated facto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0.8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6.2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0.3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6.2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5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0.9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6.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96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SPAN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09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etraspanin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.6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0.2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6.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3.8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10.0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ver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5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2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5.57</w:t>
            </w:r>
          </w:p>
        </w:tc>
      </w:tr>
      <w:tr>
        <w:trPr>
          <w:trHeight w:val="225" w:hRule="atLeast"/>
        </w:trPr>
        <w:tc>
          <w:tcPr>
            <w:tcW w:w="1567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Downregulated genes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Gene symbol</w:t>
            </w:r>
          </w:p>
        </w:tc>
        <w:tc>
          <w:tcPr>
            <w:tcW w:w="703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ntrezID</w:t>
            </w:r>
          </w:p>
        </w:tc>
        <w:tc>
          <w:tcPr>
            <w:tcW w:w="4028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Description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2</w:t>
            </w:r>
          </w:p>
        </w:tc>
        <w:tc>
          <w:tcPr>
            <w:tcW w:w="82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1417" w:type="dxa"/>
            <w:gridSpan w:val="2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783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GF</w:t>
            </w:r>
          </w:p>
        </w:tc>
        <w:tc>
          <w:tcPr>
            <w:tcW w:w="924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1623" w:type="dxa"/>
            <w:gridSpan w:val="2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  <w:tc>
          <w:tcPr>
            <w:tcW w:w="84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eastAsia="Arial" w:cs="Arial" w:ascii="Arial" w:hAnsi="Arial"/>
                <w:b/>
                <w:bCs/>
                <w:color w:val="FFFFFF"/>
                <w:sz w:val="12"/>
                <w:szCs w:val="12"/>
              </w:rPr>
              <w:t xml:space="preserve"> </w:t>
            </w: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2+EGF</w:t>
            </w:r>
          </w:p>
        </w:tc>
        <w:tc>
          <w:tcPr>
            <w:tcW w:w="820" w:type="dxa"/>
            <w:tcBorders/>
            <w:shd w:fill="808080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ontrol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Fold-change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R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0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roph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.5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0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.4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0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5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4.0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6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PRSS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11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ransmembrane protease, serine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7.1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3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.4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3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.3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4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5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naptotagmin I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5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7.1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48.0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7.1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9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7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U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06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taufen, RNA binding protein, homolog 2 (Drosophila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3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.2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5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4.3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ATA1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815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permatogenesis associated 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2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0.4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2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2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1A2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31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olute carrier family 31 (copper transporters), member 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0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.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3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RA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46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eroxisome proliferator-activated receptor alph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9.9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.9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1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9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CSIN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999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otein kinase C and casein kinase substrate in neurons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8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7.2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6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8.6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2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GSF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0084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mmunoglobulin superfamily, member 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.1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.5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0.0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3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YD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34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YD domain containing ion transport regulator 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81.0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5.9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3.0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5.9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6.1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75.9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BB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65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v-erb-b2 erythroblastic leukemia viral oncogene homolog 3 (avian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18.0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5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9.9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5.86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27.9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45.8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1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LF5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001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74-like factor 5 (ets domain transcription factor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6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2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6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78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9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8.6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4.55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ZIP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666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  <w:lang w:val="nl-NL"/>
              </w:rPr>
            </w:pPr>
            <w:r>
              <w:rPr>
                <w:rFonts w:cs="Arial" w:ascii="Arial" w:hAnsi="Arial"/>
                <w:sz w:val="12"/>
                <w:szCs w:val="12"/>
                <w:lang w:val="nl-NL"/>
              </w:rPr>
              <w:t>DAZ interacting protein 3, zinc finge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7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2.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2.6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8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62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3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LM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978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min (calponin-like, transmembrane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8.87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.4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8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8.5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.4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7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5.2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26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5.00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N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753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inguli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2.4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.9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.1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.9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0.4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62.9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3.2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B39L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1617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lcium binding protein 39-lik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6.1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3.95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0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7.27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3.95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3.2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13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5.88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2orf67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1050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hromosome 2 open reading frame 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6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5.06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6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0.4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9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-like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3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5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3.28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5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75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3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27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RHGEF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459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c/Cdc42 guanine nucleotide exchange factor (GEF) 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5.8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.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6.0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.9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6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90.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56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3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8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yrin 3, node of Ranvier (ankyrin G)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47.8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9.6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9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775.0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9.6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1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79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27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CY6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112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enylate cyclase 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4.4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4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5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6.99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48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9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8.2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69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44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</w:t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5243</w:t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TP-binding cassette, sub-family B (MDR/TAP), member 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46.0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85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35.5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7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44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23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85.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3.70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averag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6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1.9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right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-2.93</w:t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</w:tr>
      <w:tr>
        <w:trPr>
          <w:trHeight w:val="300" w:hRule="atLeast"/>
        </w:trPr>
        <w:tc>
          <w:tcPr>
            <w:tcW w:w="5595" w:type="dxa"/>
            <w:gridSpan w:val="3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  <w:t>Transcription Factors identified by Metacore software and their targets</w:t>
            </w:r>
          </w:p>
        </w:tc>
        <w:tc>
          <w:tcPr>
            <w:tcW w:w="96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AR</w:t>
            </w:r>
          </w:p>
        </w:tc>
        <w:tc>
          <w:tcPr>
            <w:tcW w:w="82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-JUN</w:t>
            </w:r>
          </w:p>
        </w:tc>
        <w:tc>
          <w:tcPr>
            <w:tcW w:w="80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c-MYC</w:t>
            </w:r>
          </w:p>
        </w:tc>
        <w:tc>
          <w:tcPr>
            <w:tcW w:w="617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GR1</w:t>
            </w:r>
          </w:p>
        </w:tc>
        <w:tc>
          <w:tcPr>
            <w:tcW w:w="783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ESR1</w:t>
            </w:r>
          </w:p>
        </w:tc>
        <w:tc>
          <w:tcPr>
            <w:tcW w:w="924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HIF1A</w:t>
            </w:r>
          </w:p>
        </w:tc>
        <w:tc>
          <w:tcPr>
            <w:tcW w:w="840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p53</w:t>
            </w:r>
          </w:p>
        </w:tc>
        <w:tc>
          <w:tcPr>
            <w:tcW w:w="783" w:type="dxa"/>
            <w:tcBorders/>
            <w:shd w:fill="808080" w:val="clear"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  <w:t>SP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FFFFFF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FFFFFF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BCE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BB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C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OLC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S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G20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RS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RHGAP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A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HD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SS2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COLCE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BB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V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PRSS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P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 (NOXA)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XYD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LAC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RN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RN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AV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BCL2L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3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BCL2L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T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PP6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SA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OLSY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R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A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PMAIP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GR3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AB39L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H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HFD1L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HBS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A4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YT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0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3B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G20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70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TMEM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SG20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X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FXYD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ADI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 xml:space="preserve">ABCB1 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HL2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16A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</w:tcPr>
          <w:p>
            <w:pPr>
              <w:pStyle w:val="Normal"/>
              <w:rPr>
                <w:rFonts w:ascii="Arial" w:hAnsi="Arial" w:cs="Arial"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color w:val="000000"/>
                <w:sz w:val="12"/>
                <w:szCs w:val="12"/>
              </w:rPr>
              <w:t>AMD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color w:val="000000"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color w:val="000000"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RAGMI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4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THFD1L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D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DCY3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IL24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HBS1</w:t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LAC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NP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GN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NAJC1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K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APK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M1E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UNX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PM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RA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UTRN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E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HEG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GAD1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BCB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D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A2</w:t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EMA3B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SLC3A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DYNLT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NK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PARA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FAIM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PRSS2</w:t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RAB3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ERBB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MREG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LONRF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PMAIP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PRSS3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TMEM2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CTSD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  <w:tr>
        <w:trPr>
          <w:trHeight w:val="225" w:hRule="atLeast"/>
        </w:trPr>
        <w:tc>
          <w:tcPr>
            <w:tcW w:w="86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70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402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61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  <w:t>AMD1</w:t>
            </w:r>
          </w:p>
        </w:tc>
        <w:tc>
          <w:tcPr>
            <w:tcW w:w="924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78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2"/>
                <w:szCs w:val="12"/>
              </w:rPr>
            </w:pPr>
            <w:r>
              <w:rPr>
                <w:rFonts w:cs="Arial" w:ascii="Arial" w:hAnsi="Arial"/>
                <w:b/>
                <w:bCs/>
                <w:sz w:val="12"/>
                <w:szCs w:val="12"/>
              </w:rPr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12"/>
                <w:szCs w:val="12"/>
              </w:rPr>
            </w:pPr>
            <w:r>
              <w:rPr>
                <w:rFonts w:cs="Arial" w:ascii="Arial" w:hAnsi="Arial"/>
                <w:sz w:val="12"/>
                <w:szCs w:val="12"/>
              </w:rPr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orient="landscape" w:w="15840" w:h="12240"/>
      <w:pgMar w:left="1008" w:right="1008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1-27T22:50:00Z</dcterms:created>
  <dc:creator>John Meerman</dc:creator>
  <dc:description/>
  <cp:keywords/>
  <dc:language>en-US</dc:language>
  <cp:lastModifiedBy>MeermanJHN</cp:lastModifiedBy>
  <dcterms:modified xsi:type="dcterms:W3CDTF">2011-12-14T16:48:00Z</dcterms:modified>
  <cp:revision>3</cp:revision>
  <dc:subject/>
  <dc:title>Agonistic effect of E2 and EGF on gene expression</dc:title>
</cp:coreProperties>
</file>